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5888F" w14:textId="77777777" w:rsidR="004A0E6D" w:rsidRDefault="004A0E6D" w:rsidP="0014174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9D95BC8" w14:textId="69030E39" w:rsidR="00A36A4E" w:rsidRDefault="00642583" w:rsidP="0014174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42583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</w:t>
      </w:r>
      <w:r w:rsidR="00CD1DCF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642583">
        <w:rPr>
          <w:rFonts w:ascii="Times New Roman" w:hAnsi="Times New Roman" w:cs="Times New Roman"/>
          <w:b/>
          <w:bCs/>
          <w:sz w:val="24"/>
          <w:szCs w:val="24"/>
          <w:lang w:val="en-GB"/>
        </w:rPr>
        <w:t>. D</w:t>
      </w:r>
      <w:r w:rsidR="00A36A4E" w:rsidRPr="00642583">
        <w:rPr>
          <w:rFonts w:ascii="Times New Roman" w:hAnsi="Times New Roman" w:cs="Times New Roman"/>
          <w:b/>
          <w:bCs/>
          <w:sz w:val="24"/>
          <w:szCs w:val="24"/>
          <w:lang w:val="en-GB"/>
        </w:rPr>
        <w:t>ata</w:t>
      </w:r>
      <w:r w:rsidR="00315529" w:rsidRPr="0064258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n</w:t>
      </w:r>
      <w:r w:rsidR="00A36A4E" w:rsidRPr="0064258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315529" w:rsidRPr="0064258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 xml:space="preserve">maximum expected number of </w:t>
      </w:r>
      <w:proofErr w:type="spellStart"/>
      <w:r w:rsidR="00315529" w:rsidRPr="0064258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>recombinations</w:t>
      </w:r>
      <w:proofErr w:type="spellEnd"/>
      <w:r w:rsidR="00315529" w:rsidRPr="0064258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 xml:space="preserve"> per individual (</w:t>
      </w:r>
      <w:proofErr w:type="spellStart"/>
      <w:r w:rsidR="00315529" w:rsidRPr="0064258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>Max_rec</w:t>
      </w:r>
      <w:proofErr w:type="spellEnd"/>
      <w:r w:rsidR="00315529" w:rsidRPr="0064258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>)</w:t>
      </w:r>
      <w:r w:rsidR="00315529" w:rsidRPr="0064258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A36A4E" w:rsidRPr="0064258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extracted </w:t>
      </w:r>
      <w:r w:rsidR="009A3842" w:rsidRPr="0064258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nd </w:t>
      </w:r>
      <w:r w:rsidR="009A3842" w:rsidRPr="0064258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pl-PL"/>
        </w:rPr>
        <w:t>sum of adjacent recombination frequencies (</w:t>
      </w:r>
      <w:proofErr w:type="spellStart"/>
      <w:r w:rsidR="009A3842" w:rsidRPr="0064258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pl-PL"/>
        </w:rPr>
        <w:t>Mean_rec</w:t>
      </w:r>
      <w:proofErr w:type="spellEnd"/>
      <w:r w:rsidR="009A3842" w:rsidRPr="0064258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pl-PL"/>
        </w:rPr>
        <w:t>)</w:t>
      </w:r>
      <w:r w:rsidR="009A3842" w:rsidRPr="0064258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A36A4E" w:rsidRPr="0064258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rom </w:t>
      </w:r>
      <w:proofErr w:type="spellStart"/>
      <w:r w:rsidR="00A36A4E" w:rsidRPr="00642583">
        <w:rPr>
          <w:rFonts w:ascii="Times New Roman" w:hAnsi="Times New Roman" w:cs="Times New Roman"/>
          <w:b/>
          <w:bCs/>
          <w:sz w:val="24"/>
          <w:szCs w:val="24"/>
          <w:lang w:val="en-GB"/>
        </w:rPr>
        <w:t>JoinMap</w:t>
      </w:r>
      <w:proofErr w:type="spellEnd"/>
      <w:r w:rsidR="007B52E5" w:rsidRPr="00642583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7B52E5">
        <w:rPr>
          <w:rFonts w:ascii="Times New Roman" w:hAnsi="Times New Roman" w:cs="Times New Roman"/>
          <w:sz w:val="24"/>
          <w:szCs w:val="24"/>
          <w:lang w:val="en-GB"/>
        </w:rPr>
        <w:t xml:space="preserve"> Percentage of lines without crossing-over (c-o) was calculated in Excel. </w:t>
      </w:r>
    </w:p>
    <w:p w14:paraId="37118811" w14:textId="77777777" w:rsidR="00642583" w:rsidRPr="009A3842" w:rsidRDefault="00642583" w:rsidP="0014174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pPr w:leftFromText="141" w:rightFromText="141" w:vertAnchor="text" w:tblpXSpec="center" w:tblpY="1"/>
        <w:tblOverlap w:val="never"/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4"/>
        <w:gridCol w:w="1047"/>
        <w:gridCol w:w="1167"/>
        <w:gridCol w:w="2456"/>
      </w:tblGrid>
      <w:tr w:rsidR="009A3842" w:rsidRPr="00141748" w14:paraId="0BDCAC1F" w14:textId="77777777" w:rsidTr="00642583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A2F7E7" w14:textId="77777777" w:rsidR="009A3842" w:rsidRPr="00141748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41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Linkage</w:t>
            </w:r>
            <w:proofErr w:type="spellEnd"/>
            <w:r w:rsidRPr="00141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41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0D104A" w14:textId="77777777" w:rsidR="009A3842" w:rsidRPr="00141748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41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Max_re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36C9A3" w14:textId="77777777" w:rsidR="009A3842" w:rsidRPr="00141748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 w:rsidRPr="00141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  <w:t>Mean_rec</w:t>
            </w:r>
            <w:proofErr w:type="spellEnd"/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E25B7D" w14:textId="77777777" w:rsidR="009A3842" w:rsidRPr="00141748" w:rsidRDefault="009A3842" w:rsidP="0064258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4174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Lines without c-o [%]</w:t>
            </w:r>
          </w:p>
        </w:tc>
      </w:tr>
      <w:tr w:rsidR="009A3842" w:rsidRPr="009A3842" w14:paraId="76B0756E" w14:textId="77777777" w:rsidTr="00642583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CF58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631A6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B5624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31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847CB0" w14:textId="77777777" w:rsidR="009A3842" w:rsidRPr="009A3842" w:rsidRDefault="009A3842" w:rsidP="006425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7</w:t>
            </w:r>
          </w:p>
        </w:tc>
      </w:tr>
      <w:tr w:rsidR="009A3842" w:rsidRPr="009A3842" w14:paraId="0E08124E" w14:textId="77777777" w:rsidTr="00642583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E2C9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A3388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79B35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19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A1FF1" w14:textId="77777777" w:rsidR="009A3842" w:rsidRPr="009A3842" w:rsidRDefault="009A3842" w:rsidP="006425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7</w:t>
            </w:r>
          </w:p>
        </w:tc>
      </w:tr>
      <w:tr w:rsidR="009A3842" w:rsidRPr="009A3842" w14:paraId="2C208096" w14:textId="77777777" w:rsidTr="00642583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0530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AEDE2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E312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96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82000" w14:textId="77777777" w:rsidR="009A3842" w:rsidRPr="009A3842" w:rsidRDefault="009A3842" w:rsidP="006425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2</w:t>
            </w:r>
          </w:p>
        </w:tc>
      </w:tr>
      <w:tr w:rsidR="009A3842" w:rsidRPr="009A3842" w14:paraId="5A429484" w14:textId="77777777" w:rsidTr="00642583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B323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22BD7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8C720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48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BDF4E" w14:textId="77777777" w:rsidR="009A3842" w:rsidRPr="009A3842" w:rsidRDefault="009A3842" w:rsidP="006425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</w:tr>
      <w:tr w:rsidR="009A3842" w:rsidRPr="009A3842" w14:paraId="6561507E" w14:textId="77777777" w:rsidTr="00642583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7C58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7277E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D959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63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91D9A" w14:textId="77777777" w:rsidR="009A3842" w:rsidRPr="009A3842" w:rsidRDefault="009A3842" w:rsidP="006425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0</w:t>
            </w:r>
          </w:p>
        </w:tc>
      </w:tr>
      <w:tr w:rsidR="009A3842" w:rsidRPr="009A3842" w14:paraId="0D50FBE6" w14:textId="77777777" w:rsidTr="00642583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F0C6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6D790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7DEA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63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3423C" w14:textId="77777777" w:rsidR="009A3842" w:rsidRPr="009A3842" w:rsidRDefault="009A3842" w:rsidP="006425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8</w:t>
            </w:r>
          </w:p>
        </w:tc>
      </w:tr>
      <w:tr w:rsidR="009A3842" w:rsidRPr="009A3842" w14:paraId="4F67AF29" w14:textId="77777777" w:rsidTr="00642583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6305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A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FA70E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C82F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17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495E7" w14:textId="77777777" w:rsidR="009A3842" w:rsidRPr="009A3842" w:rsidRDefault="009A3842" w:rsidP="006425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7</w:t>
            </w:r>
          </w:p>
        </w:tc>
      </w:tr>
      <w:tr w:rsidR="009A3842" w:rsidRPr="009A3842" w14:paraId="2700AC5F" w14:textId="77777777" w:rsidTr="00642583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795A1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A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4243F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1F47CD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24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123ED2" w14:textId="77777777" w:rsidR="009A3842" w:rsidRPr="009A3842" w:rsidRDefault="009A3842" w:rsidP="006425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</w:tr>
      <w:tr w:rsidR="009A3842" w:rsidRPr="009A3842" w14:paraId="3601A645" w14:textId="77777777" w:rsidTr="00642583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872F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C0BA2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745D4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02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EB925" w14:textId="77777777" w:rsidR="009A3842" w:rsidRPr="009A3842" w:rsidRDefault="009A3842" w:rsidP="006425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3</w:t>
            </w:r>
          </w:p>
        </w:tc>
      </w:tr>
      <w:tr w:rsidR="009A3842" w:rsidRPr="009A3842" w14:paraId="5D44E495" w14:textId="77777777" w:rsidTr="00642583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7922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B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805E9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79F86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27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FB664" w14:textId="77777777" w:rsidR="009A3842" w:rsidRPr="009A3842" w:rsidRDefault="009A3842" w:rsidP="006425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7</w:t>
            </w:r>
          </w:p>
        </w:tc>
      </w:tr>
      <w:tr w:rsidR="009A3842" w:rsidRPr="009A3842" w14:paraId="66A53846" w14:textId="77777777" w:rsidTr="00642583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0232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B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AF860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76E44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85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DF60D" w14:textId="77777777" w:rsidR="009A3842" w:rsidRPr="009A3842" w:rsidRDefault="009A3842" w:rsidP="006425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5</w:t>
            </w:r>
          </w:p>
        </w:tc>
      </w:tr>
      <w:tr w:rsidR="009A3842" w:rsidRPr="009A3842" w14:paraId="6E7FF031" w14:textId="77777777" w:rsidTr="00642583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B051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B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4F9EE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E586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28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5F2CA" w14:textId="77777777" w:rsidR="009A3842" w:rsidRPr="009A3842" w:rsidRDefault="009A3842" w:rsidP="006425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7</w:t>
            </w:r>
          </w:p>
        </w:tc>
      </w:tr>
      <w:tr w:rsidR="009A3842" w:rsidRPr="009A3842" w14:paraId="78FD1018" w14:textId="77777777" w:rsidTr="00642583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8C93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B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3B826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C4DFC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.009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8C7FD" w14:textId="77777777" w:rsidR="009A3842" w:rsidRPr="009A3842" w:rsidRDefault="009A3842" w:rsidP="006425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7</w:t>
            </w:r>
          </w:p>
        </w:tc>
      </w:tr>
      <w:tr w:rsidR="009A3842" w:rsidRPr="009A3842" w14:paraId="14285113" w14:textId="77777777" w:rsidTr="00642583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6B19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C53A8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2900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15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BBE16" w14:textId="77777777" w:rsidR="009A3842" w:rsidRPr="009A3842" w:rsidRDefault="009A3842" w:rsidP="006425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9</w:t>
            </w:r>
          </w:p>
        </w:tc>
      </w:tr>
      <w:tr w:rsidR="009A3842" w:rsidRPr="009A3842" w14:paraId="750AD9B2" w14:textId="77777777" w:rsidTr="00642583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FBC6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9CBC6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B338A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06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4E8FB" w14:textId="77777777" w:rsidR="009A3842" w:rsidRPr="009A3842" w:rsidRDefault="009A3842" w:rsidP="006425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9</w:t>
            </w:r>
          </w:p>
        </w:tc>
      </w:tr>
      <w:tr w:rsidR="009A3842" w:rsidRPr="009A3842" w14:paraId="30CD67D3" w14:textId="77777777" w:rsidTr="00642583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6CE3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4179C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A78AA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28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3E60E" w14:textId="77777777" w:rsidR="009A3842" w:rsidRPr="009A3842" w:rsidRDefault="009A3842" w:rsidP="006425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</w:t>
            </w:r>
          </w:p>
        </w:tc>
      </w:tr>
      <w:tr w:rsidR="009A3842" w:rsidRPr="009A3842" w14:paraId="068ECEC3" w14:textId="77777777" w:rsidTr="00642583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4E118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0C2E95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3F44D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66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A01693" w14:textId="77777777" w:rsidR="009A3842" w:rsidRPr="009A3842" w:rsidRDefault="009A3842" w:rsidP="006425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7</w:t>
            </w:r>
          </w:p>
        </w:tc>
      </w:tr>
      <w:tr w:rsidR="009A3842" w:rsidRPr="009A3842" w14:paraId="1DD4A9FD" w14:textId="77777777" w:rsidTr="00642583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BBA6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19A9B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51B34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43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16D23" w14:textId="77777777" w:rsidR="009A3842" w:rsidRPr="009A3842" w:rsidRDefault="009A3842" w:rsidP="006425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0</w:t>
            </w:r>
          </w:p>
        </w:tc>
      </w:tr>
      <w:tr w:rsidR="009A3842" w:rsidRPr="009A3842" w14:paraId="5D465433" w14:textId="77777777" w:rsidTr="00642583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1353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4046A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9FEE5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06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4845A" w14:textId="77777777" w:rsidR="009A3842" w:rsidRPr="009A3842" w:rsidRDefault="009A3842" w:rsidP="006425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9</w:t>
            </w:r>
          </w:p>
        </w:tc>
      </w:tr>
      <w:tr w:rsidR="009A3842" w:rsidRPr="009A3842" w14:paraId="205E1C8D" w14:textId="77777777" w:rsidTr="00642583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0AC1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E9356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72296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98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68DE3" w14:textId="77777777" w:rsidR="009A3842" w:rsidRPr="009A3842" w:rsidRDefault="009A3842" w:rsidP="006425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3</w:t>
            </w:r>
          </w:p>
        </w:tc>
      </w:tr>
      <w:tr w:rsidR="009A3842" w:rsidRPr="009A3842" w14:paraId="5E8F1BAA" w14:textId="77777777" w:rsidTr="00642583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13F4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C6376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08E51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66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09B36" w14:textId="77777777" w:rsidR="009A3842" w:rsidRPr="009A3842" w:rsidRDefault="009A3842" w:rsidP="006425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2</w:t>
            </w:r>
          </w:p>
        </w:tc>
      </w:tr>
      <w:tr w:rsidR="009A3842" w:rsidRPr="009A3842" w14:paraId="43B43A42" w14:textId="77777777" w:rsidTr="00642583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539AD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2716C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661253" w14:textId="77777777" w:rsidR="009A3842" w:rsidRPr="00A36A4E" w:rsidRDefault="009A3842" w:rsidP="00642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6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.</w:t>
            </w:r>
            <w:r w:rsidRPr="009A3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12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D9EF0B" w14:textId="77777777" w:rsidR="009A3842" w:rsidRPr="009A3842" w:rsidRDefault="009A3842" w:rsidP="006425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</w:t>
            </w:r>
          </w:p>
        </w:tc>
      </w:tr>
    </w:tbl>
    <w:p w14:paraId="4105B6C5" w14:textId="77777777" w:rsidR="00642583" w:rsidRDefault="00642583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l-PL"/>
        </w:rPr>
      </w:pPr>
    </w:p>
    <w:p w14:paraId="50022CA5" w14:textId="77777777" w:rsidR="00642583" w:rsidRDefault="00642583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l-PL"/>
        </w:rPr>
      </w:pPr>
    </w:p>
    <w:p w14:paraId="4E29A26E" w14:textId="77777777" w:rsidR="00642583" w:rsidRDefault="00642583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l-PL"/>
        </w:rPr>
      </w:pPr>
    </w:p>
    <w:p w14:paraId="46B6346C" w14:textId="77777777" w:rsidR="00642583" w:rsidRDefault="00642583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l-PL"/>
        </w:rPr>
      </w:pPr>
    </w:p>
    <w:p w14:paraId="1B41EE1C" w14:textId="77777777" w:rsidR="00642583" w:rsidRDefault="00642583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l-PL"/>
        </w:rPr>
      </w:pPr>
    </w:p>
    <w:p w14:paraId="18A6B6A2" w14:textId="77777777" w:rsidR="00642583" w:rsidRDefault="00642583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l-PL"/>
        </w:rPr>
      </w:pPr>
    </w:p>
    <w:p w14:paraId="302BC611" w14:textId="77777777" w:rsidR="00642583" w:rsidRDefault="00642583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l-PL"/>
        </w:rPr>
      </w:pPr>
    </w:p>
    <w:p w14:paraId="123F9E34" w14:textId="77777777" w:rsidR="00642583" w:rsidRDefault="00642583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l-PL"/>
        </w:rPr>
      </w:pPr>
    </w:p>
    <w:p w14:paraId="2A5DF5DF" w14:textId="77777777" w:rsidR="00642583" w:rsidRDefault="00642583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l-PL"/>
        </w:rPr>
      </w:pPr>
    </w:p>
    <w:p w14:paraId="45FF8AC3" w14:textId="77777777" w:rsidR="00642583" w:rsidRDefault="00642583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l-PL"/>
        </w:rPr>
      </w:pPr>
    </w:p>
    <w:p w14:paraId="4F022D77" w14:textId="77777777" w:rsidR="00642583" w:rsidRDefault="00642583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l-PL"/>
        </w:rPr>
      </w:pPr>
    </w:p>
    <w:p w14:paraId="3B5F5DBA" w14:textId="77777777" w:rsidR="00642583" w:rsidRDefault="00642583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l-PL"/>
        </w:rPr>
      </w:pPr>
    </w:p>
    <w:p w14:paraId="6CA78AA9" w14:textId="77777777" w:rsidR="00642583" w:rsidRDefault="00642583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l-PL"/>
        </w:rPr>
      </w:pPr>
    </w:p>
    <w:p w14:paraId="2CBE7A5A" w14:textId="77777777" w:rsidR="004A0E6D" w:rsidRDefault="004A0E6D" w:rsidP="004A0E6D">
      <w:pPr>
        <w:spacing w:after="240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l-PL"/>
        </w:rPr>
      </w:pPr>
    </w:p>
    <w:p w14:paraId="1FBD13A3" w14:textId="134F4B33" w:rsidR="00F6219A" w:rsidRPr="00642583" w:rsidRDefault="009A384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42583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pl-PL"/>
        </w:rPr>
        <w:t>*- line nr 12 was excluded</w:t>
      </w:r>
      <w:r w:rsidR="007B52E5" w:rsidRPr="00642583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pl-PL"/>
        </w:rPr>
        <w:t xml:space="preserve"> (</w:t>
      </w:r>
      <w:r w:rsidR="004F4A5F" w:rsidRPr="00642583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pl-PL"/>
        </w:rPr>
        <w:t xml:space="preserve">as </w:t>
      </w:r>
      <w:r w:rsidR="007B52E5" w:rsidRPr="00642583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pl-PL"/>
        </w:rPr>
        <w:t>it showed 14 recombination events</w:t>
      </w:r>
      <w:r w:rsidR="004F4A5F" w:rsidRPr="00642583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pl-PL"/>
        </w:rPr>
        <w:t xml:space="preserve"> that is unlikely to be result of c-o only</w:t>
      </w:r>
      <w:r w:rsidR="007B52E5" w:rsidRPr="00642583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pl-PL"/>
        </w:rPr>
        <w:t>)</w:t>
      </w:r>
    </w:p>
    <w:sectPr w:rsidR="00F6219A" w:rsidRPr="006425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B03CA3"/>
    <w:multiLevelType w:val="hybridMultilevel"/>
    <w:tmpl w:val="536A72F0"/>
    <w:lvl w:ilvl="0" w:tplc="149AB4CA">
      <w:start w:val="3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4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A4E"/>
    <w:rsid w:val="00141748"/>
    <w:rsid w:val="001869AB"/>
    <w:rsid w:val="0030368D"/>
    <w:rsid w:val="00315529"/>
    <w:rsid w:val="004A0E6D"/>
    <w:rsid w:val="004F4A5F"/>
    <w:rsid w:val="005E03BF"/>
    <w:rsid w:val="00642583"/>
    <w:rsid w:val="007B52E5"/>
    <w:rsid w:val="007D2236"/>
    <w:rsid w:val="00986016"/>
    <w:rsid w:val="009A3842"/>
    <w:rsid w:val="00A36A4E"/>
    <w:rsid w:val="00A54364"/>
    <w:rsid w:val="00A96737"/>
    <w:rsid w:val="00CD1DCF"/>
    <w:rsid w:val="00F62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B8D69E"/>
  <w15:chartTrackingRefBased/>
  <w15:docId w15:val="{C5300EA2-FEE6-458B-BBA0-B057366DD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9A3842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9A38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A38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550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08DDDD89-C6E3-4D6B-803C-41B75BAD9111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115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ław Tyrka</dc:creator>
  <cp:keywords/>
  <dc:description/>
  <cp:lastModifiedBy>Gabriela Gołębiowska</cp:lastModifiedBy>
  <cp:revision>9</cp:revision>
  <dcterms:created xsi:type="dcterms:W3CDTF">2021-08-06T08:25:00Z</dcterms:created>
  <dcterms:modified xsi:type="dcterms:W3CDTF">2021-08-08T08:24:00Z</dcterms:modified>
</cp:coreProperties>
</file>